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35E84" w14:textId="77777777" w:rsidR="000F6187" w:rsidRPr="00820484" w:rsidRDefault="000F6187" w:rsidP="000F6187">
      <w:pPr>
        <w:pStyle w:val="SMHeading"/>
        <w:rPr>
          <w:sz w:val="22"/>
          <w:szCs w:val="22"/>
        </w:rPr>
      </w:pPr>
      <w:r w:rsidRPr="00820484">
        <w:rPr>
          <w:sz w:val="22"/>
          <w:szCs w:val="22"/>
        </w:rPr>
        <w:t xml:space="preserve">Table S2. </w:t>
      </w:r>
      <w:r>
        <w:rPr>
          <w:sz w:val="22"/>
          <w:szCs w:val="22"/>
        </w:rPr>
        <w:t>Plasmids used in this study</w:t>
      </w:r>
      <w:r w:rsidRPr="00820484">
        <w:rPr>
          <w:sz w:val="22"/>
          <w:szCs w:val="22"/>
        </w:rPr>
        <w:t xml:space="preserve">.  </w:t>
      </w:r>
    </w:p>
    <w:p w14:paraId="2D9DA52D" w14:textId="77777777" w:rsidR="000F6187" w:rsidRPr="00820484" w:rsidRDefault="000F6187" w:rsidP="000F6187">
      <w:pPr>
        <w:pStyle w:val="SMcaption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4386"/>
        <w:gridCol w:w="3192"/>
      </w:tblGrid>
      <w:tr w:rsidR="000F6187" w14:paraId="4A226BF4" w14:textId="77777777" w:rsidTr="00EF16EC">
        <w:tc>
          <w:tcPr>
            <w:tcW w:w="1998" w:type="dxa"/>
          </w:tcPr>
          <w:p w14:paraId="13D6842B" w14:textId="77777777" w:rsidR="000F6187" w:rsidRDefault="000F6187" w:rsidP="00EF16EC">
            <w:pPr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Cs w:val="24"/>
              </w:rPr>
              <w:t>Name</w:t>
            </w:r>
          </w:p>
        </w:tc>
        <w:tc>
          <w:tcPr>
            <w:tcW w:w="4386" w:type="dxa"/>
          </w:tcPr>
          <w:p w14:paraId="279930C7" w14:textId="77777777" w:rsidR="000F6187" w:rsidRDefault="000F6187" w:rsidP="00EF16EC">
            <w:pPr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Cs w:val="24"/>
              </w:rPr>
              <w:t>Description</w:t>
            </w:r>
          </w:p>
        </w:tc>
        <w:tc>
          <w:tcPr>
            <w:tcW w:w="3192" w:type="dxa"/>
          </w:tcPr>
          <w:p w14:paraId="3AF0FCE3" w14:textId="77777777" w:rsidR="000F6187" w:rsidRDefault="000F6187" w:rsidP="00EF16EC">
            <w:pPr>
              <w:rPr>
                <w:rFonts w:asciiTheme="majorBidi" w:hAnsiTheme="majorBidi" w:cstheme="majorBidi"/>
                <w:b/>
                <w:bCs/>
                <w:i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Cs w:val="24"/>
              </w:rPr>
              <w:t>Source</w:t>
            </w:r>
          </w:p>
        </w:tc>
      </w:tr>
      <w:tr w:rsidR="000F6187" w14:paraId="51C4FC7F" w14:textId="77777777" w:rsidTr="00EF16EC">
        <w:tc>
          <w:tcPr>
            <w:tcW w:w="1998" w:type="dxa"/>
          </w:tcPr>
          <w:p w14:paraId="2594412A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NPTS138</w:t>
            </w:r>
          </w:p>
        </w:tc>
        <w:tc>
          <w:tcPr>
            <w:tcW w:w="4386" w:type="dxa"/>
          </w:tcPr>
          <w:p w14:paraId="4394B3B6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szCs w:val="24"/>
              </w:rPr>
              <w:t>sacB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-containing suicide vector used for double homologous recombinat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Kan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3ABF2396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Alley, M.R.K. (unpublished)</w:t>
            </w:r>
          </w:p>
        </w:tc>
      </w:tr>
      <w:tr w:rsidR="000F6187" w:rsidRPr="00F43EFC" w14:paraId="167B2F09" w14:textId="77777777" w:rsidTr="00EF16EC">
        <w:tc>
          <w:tcPr>
            <w:tcW w:w="1998" w:type="dxa"/>
          </w:tcPr>
          <w:p w14:paraId="0D176729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F43EFC">
              <w:rPr>
                <w:rFonts w:asciiTheme="majorBidi" w:hAnsiTheme="majorBidi" w:cstheme="majorBidi"/>
                <w:iCs/>
                <w:szCs w:val="24"/>
              </w:rPr>
              <w:t>pEK722</w:t>
            </w:r>
          </w:p>
        </w:tc>
        <w:tc>
          <w:tcPr>
            <w:tcW w:w="4386" w:type="dxa"/>
          </w:tcPr>
          <w:p w14:paraId="55DD4D43" w14:textId="77777777" w:rsidR="000F6187" w:rsidRPr="007C6CC6" w:rsidRDefault="000F6187" w:rsidP="00EF16EC">
            <w:pPr>
              <w:rPr>
                <w:rFonts w:asciiTheme="majorBidi" w:hAnsiTheme="majorBidi" w:cstheme="majorBidi"/>
                <w:iCs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NPTS138-based plasmid for deleting </w:t>
            </w:r>
            <w:r w:rsidRPr="004B3549">
              <w:rPr>
                <w:rFonts w:asciiTheme="majorBidi" w:hAnsiTheme="majorBidi" w:cstheme="majorBidi"/>
                <w:i/>
                <w:szCs w:val="24"/>
              </w:rPr>
              <w:t>ccna_01220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Kan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25E9D41D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F6187" w:rsidRPr="00F43EFC" w14:paraId="0039E0EA" w14:textId="77777777" w:rsidTr="00EF16EC">
        <w:tc>
          <w:tcPr>
            <w:tcW w:w="1998" w:type="dxa"/>
          </w:tcPr>
          <w:p w14:paraId="0EC81F39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EK723</w:t>
            </w:r>
          </w:p>
        </w:tc>
        <w:tc>
          <w:tcPr>
            <w:tcW w:w="4386" w:type="dxa"/>
          </w:tcPr>
          <w:p w14:paraId="2E6294F7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NPTS138-based plasmid for deleting </w:t>
            </w:r>
            <w:r w:rsidRPr="004B3549">
              <w:rPr>
                <w:rFonts w:asciiTheme="majorBidi" w:hAnsiTheme="majorBidi" w:cstheme="majorBidi"/>
                <w:i/>
                <w:szCs w:val="24"/>
              </w:rPr>
              <w:t>ccna_01647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Kan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16F9979B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F6187" w:rsidRPr="00F43EFC" w14:paraId="3D60E5C8" w14:textId="77777777" w:rsidTr="00EF16EC">
        <w:tc>
          <w:tcPr>
            <w:tcW w:w="1998" w:type="dxa"/>
          </w:tcPr>
          <w:p w14:paraId="47762F0C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EK726</w:t>
            </w:r>
          </w:p>
        </w:tc>
        <w:tc>
          <w:tcPr>
            <w:tcW w:w="4386" w:type="dxa"/>
          </w:tcPr>
          <w:p w14:paraId="1BF7C87D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NPTS138-based plasmid for deleting </w:t>
            </w:r>
            <w:r w:rsidRPr="004B3549">
              <w:rPr>
                <w:rFonts w:asciiTheme="majorBidi" w:hAnsiTheme="majorBidi" w:cstheme="majorBidi"/>
                <w:i/>
                <w:szCs w:val="24"/>
              </w:rPr>
              <w:t>ccna_00792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Kan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0BD31F35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F6187" w:rsidRPr="00F43EFC" w14:paraId="6A37DBC5" w14:textId="77777777" w:rsidTr="00EF16EC">
        <w:tc>
          <w:tcPr>
            <w:tcW w:w="1998" w:type="dxa"/>
          </w:tcPr>
          <w:p w14:paraId="495C05F8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EK727</w:t>
            </w:r>
          </w:p>
        </w:tc>
        <w:tc>
          <w:tcPr>
            <w:tcW w:w="4386" w:type="dxa"/>
          </w:tcPr>
          <w:p w14:paraId="6A5DCC8A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NPTS138-based plasmid for deleting </w:t>
            </w:r>
            <w:r w:rsidRPr="004B3549">
              <w:rPr>
                <w:rFonts w:asciiTheme="majorBidi" w:hAnsiTheme="majorBidi" w:cstheme="majorBidi"/>
                <w:i/>
                <w:szCs w:val="24"/>
              </w:rPr>
              <w:t>ccna_00793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Kan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2B7CB4FB" w14:textId="77777777" w:rsidR="000F6187" w:rsidRPr="00F43EFC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557253" w:rsidRPr="00F43EFC" w14:paraId="7CD74185" w14:textId="77777777" w:rsidTr="00EF16EC">
        <w:tc>
          <w:tcPr>
            <w:tcW w:w="1998" w:type="dxa"/>
          </w:tcPr>
          <w:p w14:paraId="74D01059" w14:textId="4048A258" w:rsidR="00557253" w:rsidRDefault="00557253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EK729</w:t>
            </w:r>
          </w:p>
        </w:tc>
        <w:tc>
          <w:tcPr>
            <w:tcW w:w="4386" w:type="dxa"/>
          </w:tcPr>
          <w:p w14:paraId="6D1018D2" w14:textId="7468FBD6" w:rsidR="00557253" w:rsidRDefault="00557253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NPTS138-based plasmid for deleting 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the mobile-genetic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elecment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(MGE)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Kan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1D951F1C" w14:textId="1C32EB83" w:rsidR="00557253" w:rsidRDefault="00557253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F6187" w:rsidRPr="00F43EFC" w14:paraId="0718D229" w14:textId="77777777" w:rsidTr="00EF16EC">
        <w:tc>
          <w:tcPr>
            <w:tcW w:w="1998" w:type="dxa"/>
          </w:tcPr>
          <w:p w14:paraId="7BF7058E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Trc99a</w:t>
            </w:r>
          </w:p>
        </w:tc>
        <w:tc>
          <w:tcPr>
            <w:tcW w:w="4386" w:type="dxa"/>
          </w:tcPr>
          <w:p w14:paraId="4E9D157E" w14:textId="77777777" w:rsidR="000F6187" w:rsidRPr="00F43791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Ptac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containing expression vector used for IPTG induced overexpression in </w:t>
            </w:r>
            <w:r>
              <w:rPr>
                <w:rFonts w:asciiTheme="majorBidi" w:hAnsiTheme="majorBidi" w:cstheme="majorBidi"/>
                <w:i/>
                <w:szCs w:val="24"/>
              </w:rPr>
              <w:t>E. coli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Amp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7B4E54D1" w14:textId="06F36F65" w:rsidR="000F6187" w:rsidRDefault="0059648D" w:rsidP="0059648D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(</w:t>
            </w:r>
            <w:r w:rsidR="00DF220B">
              <w:rPr>
                <w:rFonts w:asciiTheme="majorBidi" w:hAnsiTheme="majorBidi" w:cstheme="majorBidi"/>
                <w:iCs/>
                <w:szCs w:val="24"/>
              </w:rPr>
              <w:t>5</w:t>
            </w:r>
            <w:r>
              <w:rPr>
                <w:rFonts w:asciiTheme="majorBidi" w:hAnsiTheme="majorBidi" w:cstheme="majorBidi"/>
                <w:iCs/>
                <w:szCs w:val="24"/>
              </w:rPr>
              <w:t>)</w:t>
            </w:r>
          </w:p>
        </w:tc>
      </w:tr>
      <w:tr w:rsidR="000F6187" w:rsidRPr="00F43EFC" w14:paraId="7DAE707C" w14:textId="77777777" w:rsidTr="00EF16EC">
        <w:tc>
          <w:tcPr>
            <w:tcW w:w="1998" w:type="dxa"/>
          </w:tcPr>
          <w:p w14:paraId="5E4328AA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Trc99d</w:t>
            </w:r>
          </w:p>
        </w:tc>
        <w:tc>
          <w:tcPr>
            <w:tcW w:w="4386" w:type="dxa"/>
          </w:tcPr>
          <w:p w14:paraId="517BDD52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Trc99a-based vector with the backbone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NdeI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site removed and the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NcoI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site replaced with a new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NdeI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site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Amp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17E66B48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F6187" w:rsidRPr="00F43EFC" w14:paraId="42F877A1" w14:textId="77777777" w:rsidTr="00EF16EC">
        <w:tc>
          <w:tcPr>
            <w:tcW w:w="1998" w:type="dxa"/>
          </w:tcPr>
          <w:p w14:paraId="281E4241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pEK731</w:t>
            </w:r>
          </w:p>
        </w:tc>
        <w:tc>
          <w:tcPr>
            <w:tcW w:w="4386" w:type="dxa"/>
          </w:tcPr>
          <w:p w14:paraId="2BE07F2C" w14:textId="77777777" w:rsidR="000F6187" w:rsidRPr="00884A9B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Trc99d-based plasmid for heterologous expression of CCNA_00793 in </w:t>
            </w:r>
            <w:r>
              <w:rPr>
                <w:rFonts w:asciiTheme="majorBidi" w:hAnsiTheme="majorBidi" w:cstheme="majorBidi"/>
                <w:i/>
                <w:szCs w:val="24"/>
              </w:rPr>
              <w:t>E. coli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Amp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5E7B805E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F6187" w:rsidRPr="00F43EFC" w14:paraId="1C6C56E3" w14:textId="77777777" w:rsidTr="00EF16EC">
        <w:tc>
          <w:tcPr>
            <w:tcW w:w="1998" w:type="dxa"/>
          </w:tcPr>
          <w:p w14:paraId="51124164" w14:textId="77777777" w:rsidR="000F6187" w:rsidRPr="00AC6ECA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EK734</w:t>
            </w:r>
          </w:p>
        </w:tc>
        <w:tc>
          <w:tcPr>
            <w:tcW w:w="4386" w:type="dxa"/>
          </w:tcPr>
          <w:p w14:paraId="4463745E" w14:textId="77777777" w:rsidR="000F6187" w:rsidRPr="00884A9B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Trc99d-based plasmid for heterologous expression of CCNA_00792 in </w:t>
            </w:r>
            <w:r>
              <w:rPr>
                <w:rFonts w:asciiTheme="majorBidi" w:hAnsiTheme="majorBidi" w:cstheme="majorBidi"/>
                <w:i/>
                <w:szCs w:val="24"/>
              </w:rPr>
              <w:t>E. coli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Amp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3674083A" w14:textId="77777777" w:rsidR="000F6187" w:rsidRDefault="000F6187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FB470C" w:rsidRPr="00F43EFC" w14:paraId="71BF50EB" w14:textId="77777777" w:rsidTr="00EF16EC">
        <w:tc>
          <w:tcPr>
            <w:tcW w:w="1998" w:type="dxa"/>
          </w:tcPr>
          <w:p w14:paraId="034E16B0" w14:textId="77777777" w:rsidR="00FB470C" w:rsidRPr="00AC6ECA" w:rsidRDefault="00FB470C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 xml:space="preserve">pXCHYC-5 </w:t>
            </w:r>
          </w:p>
        </w:tc>
        <w:tc>
          <w:tcPr>
            <w:tcW w:w="4386" w:type="dxa"/>
          </w:tcPr>
          <w:p w14:paraId="65C917B5" w14:textId="77777777" w:rsidR="00FB470C" w:rsidRDefault="00FB470C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Xylose-inducible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Tet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6E9F5651" w14:textId="16BE14A3" w:rsidR="00FB470C" w:rsidRDefault="0059648D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(</w:t>
            </w:r>
            <w:r w:rsidR="00DF220B">
              <w:rPr>
                <w:rFonts w:asciiTheme="majorBidi" w:hAnsiTheme="majorBidi" w:cstheme="majorBidi"/>
                <w:iCs/>
                <w:szCs w:val="24"/>
              </w:rPr>
              <w:t>6</w:t>
            </w:r>
            <w:r w:rsidR="000820D5">
              <w:rPr>
                <w:rFonts w:asciiTheme="majorBidi" w:hAnsiTheme="majorBidi" w:cstheme="majorBidi"/>
                <w:iCs/>
                <w:szCs w:val="24"/>
              </w:rPr>
              <w:t>)</w:t>
            </w:r>
          </w:p>
        </w:tc>
      </w:tr>
      <w:tr w:rsidR="009A4869" w:rsidRPr="00F43EFC" w14:paraId="42A598BE" w14:textId="77777777" w:rsidTr="00EF16EC">
        <w:tc>
          <w:tcPr>
            <w:tcW w:w="1998" w:type="dxa"/>
          </w:tcPr>
          <w:p w14:paraId="53902C00" w14:textId="77777777" w:rsidR="009A4869" w:rsidRPr="00AC6ECA" w:rsidRDefault="009A4869" w:rsidP="009A4869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XMCS-4</w:t>
            </w:r>
          </w:p>
        </w:tc>
        <w:tc>
          <w:tcPr>
            <w:tcW w:w="4386" w:type="dxa"/>
          </w:tcPr>
          <w:p w14:paraId="5CF4D3BD" w14:textId="77777777" w:rsidR="009A4869" w:rsidRPr="009A4869" w:rsidRDefault="009A4869" w:rsidP="009A4869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lasmid integrates at the </w:t>
            </w:r>
            <w:proofErr w:type="spellStart"/>
            <w:r>
              <w:rPr>
                <w:rFonts w:asciiTheme="majorBidi" w:hAnsiTheme="majorBidi" w:cstheme="majorBidi"/>
                <w:i/>
                <w:szCs w:val="24"/>
              </w:rPr>
              <w:t>xylX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locus for xylose-inducible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Gent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376BEE66" w14:textId="1A314043" w:rsidR="009A4869" w:rsidRDefault="0059648D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(</w:t>
            </w:r>
            <w:r w:rsidR="00DF220B">
              <w:rPr>
                <w:rFonts w:asciiTheme="majorBidi" w:hAnsiTheme="majorBidi" w:cstheme="majorBidi"/>
                <w:iCs/>
                <w:szCs w:val="24"/>
              </w:rPr>
              <w:t>6</w:t>
            </w:r>
            <w:r w:rsidR="000820D5">
              <w:rPr>
                <w:rFonts w:asciiTheme="majorBidi" w:hAnsiTheme="majorBidi" w:cstheme="majorBidi"/>
                <w:iCs/>
                <w:szCs w:val="24"/>
              </w:rPr>
              <w:t>)</w:t>
            </w:r>
          </w:p>
        </w:tc>
      </w:tr>
      <w:tr w:rsidR="009A4869" w:rsidRPr="00F43EFC" w14:paraId="23E895EB" w14:textId="77777777" w:rsidTr="00EF16EC">
        <w:tc>
          <w:tcPr>
            <w:tcW w:w="1998" w:type="dxa"/>
          </w:tcPr>
          <w:p w14:paraId="65E19B1F" w14:textId="77777777" w:rsidR="009A4869" w:rsidRPr="00AC6ECA" w:rsidRDefault="009A4869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VCFPC-1</w:t>
            </w:r>
          </w:p>
        </w:tc>
        <w:tc>
          <w:tcPr>
            <w:tcW w:w="4386" w:type="dxa"/>
          </w:tcPr>
          <w:p w14:paraId="1B08D5E5" w14:textId="77777777" w:rsidR="009A4869" w:rsidRDefault="009A4869" w:rsidP="009A4869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lasmid integrates at the </w:t>
            </w:r>
            <w:proofErr w:type="spellStart"/>
            <w:r>
              <w:rPr>
                <w:rFonts w:asciiTheme="majorBidi" w:hAnsiTheme="majorBidi" w:cstheme="majorBidi"/>
                <w:i/>
                <w:szCs w:val="24"/>
              </w:rPr>
              <w:t>vanA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 locus for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vanillate</w:t>
            </w:r>
            <w:proofErr w:type="spellEnd"/>
            <w:r>
              <w:rPr>
                <w:rFonts w:asciiTheme="majorBidi" w:hAnsiTheme="majorBidi" w:cstheme="majorBidi"/>
                <w:iCs/>
                <w:szCs w:val="24"/>
              </w:rPr>
              <w:t xml:space="preserve">-inducible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Spec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3D027FAB" w14:textId="0FE53EFE" w:rsidR="009A4869" w:rsidRDefault="0059648D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(</w:t>
            </w:r>
            <w:r w:rsidR="00DF220B">
              <w:rPr>
                <w:rFonts w:asciiTheme="majorBidi" w:hAnsiTheme="majorBidi" w:cstheme="majorBidi"/>
                <w:iCs/>
                <w:szCs w:val="24"/>
              </w:rPr>
              <w:t>6</w:t>
            </w:r>
            <w:r w:rsidR="000820D5">
              <w:rPr>
                <w:rFonts w:asciiTheme="majorBidi" w:hAnsiTheme="majorBidi" w:cstheme="majorBidi"/>
                <w:iCs/>
                <w:szCs w:val="24"/>
              </w:rPr>
              <w:t>)</w:t>
            </w:r>
          </w:p>
        </w:tc>
      </w:tr>
      <w:tr w:rsidR="000820D5" w:rsidRPr="00F43EFC" w14:paraId="431458D9" w14:textId="77777777" w:rsidTr="00EF16EC">
        <w:tc>
          <w:tcPr>
            <w:tcW w:w="1998" w:type="dxa"/>
          </w:tcPr>
          <w:p w14:paraId="2CCC2732" w14:textId="77777777" w:rsidR="000820D5" w:rsidRPr="00AC6ECA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GS61</w:t>
            </w:r>
          </w:p>
        </w:tc>
        <w:tc>
          <w:tcPr>
            <w:tcW w:w="4386" w:type="dxa"/>
          </w:tcPr>
          <w:p w14:paraId="2F08864D" w14:textId="77777777" w:rsidR="000820D5" w:rsidRPr="000820D5" w:rsidRDefault="000820D5" w:rsidP="000820D5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XCHYC-5-based plasmid for </w:t>
            </w:r>
            <w:r>
              <w:rPr>
                <w:rFonts w:asciiTheme="majorBidi" w:hAnsiTheme="majorBidi" w:cstheme="majorBidi"/>
                <w:i/>
                <w:szCs w:val="24"/>
              </w:rPr>
              <w:t>ccna_01220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Tet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75150958" w14:textId="77777777" w:rsidR="000820D5" w:rsidRDefault="000820D5" w:rsidP="00EA2FE8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820D5" w:rsidRPr="00F43EFC" w14:paraId="347AFA58" w14:textId="77777777" w:rsidTr="00EF16EC">
        <w:tc>
          <w:tcPr>
            <w:tcW w:w="1998" w:type="dxa"/>
          </w:tcPr>
          <w:p w14:paraId="7EA15B9D" w14:textId="77777777" w:rsidR="000820D5" w:rsidRPr="00AC6ECA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GS62</w:t>
            </w:r>
          </w:p>
        </w:tc>
        <w:tc>
          <w:tcPr>
            <w:tcW w:w="4386" w:type="dxa"/>
          </w:tcPr>
          <w:p w14:paraId="0F448DA0" w14:textId="77777777" w:rsidR="000820D5" w:rsidRPr="000820D5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XCHYC-5-based plasmid for </w:t>
            </w:r>
            <w:r>
              <w:rPr>
                <w:rFonts w:asciiTheme="majorBidi" w:hAnsiTheme="majorBidi" w:cstheme="majorBidi"/>
                <w:i/>
                <w:szCs w:val="24"/>
              </w:rPr>
              <w:t>ccna_00792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Tet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53F9E2B4" w14:textId="77777777" w:rsidR="000820D5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820D5" w:rsidRPr="00F43EFC" w14:paraId="42F5F271" w14:textId="77777777" w:rsidTr="00EF16EC">
        <w:tc>
          <w:tcPr>
            <w:tcW w:w="1998" w:type="dxa"/>
          </w:tcPr>
          <w:p w14:paraId="6CE2CB79" w14:textId="77777777" w:rsidR="000820D5" w:rsidRPr="00AC6ECA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GS63</w:t>
            </w:r>
          </w:p>
        </w:tc>
        <w:tc>
          <w:tcPr>
            <w:tcW w:w="4386" w:type="dxa"/>
          </w:tcPr>
          <w:p w14:paraId="53A4C210" w14:textId="77777777" w:rsidR="000820D5" w:rsidRDefault="000820D5" w:rsidP="000820D5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XCHYC-5-based plasmid for </w:t>
            </w:r>
            <w:r>
              <w:rPr>
                <w:rFonts w:asciiTheme="majorBidi" w:hAnsiTheme="majorBidi" w:cstheme="majorBidi"/>
                <w:i/>
                <w:szCs w:val="24"/>
              </w:rPr>
              <w:t>ccna_00793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Tet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72B5C93C" w14:textId="77777777" w:rsidR="000820D5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820D5" w:rsidRPr="00F43EFC" w14:paraId="7426354B" w14:textId="77777777" w:rsidTr="00EF16EC">
        <w:tc>
          <w:tcPr>
            <w:tcW w:w="1998" w:type="dxa"/>
          </w:tcPr>
          <w:p w14:paraId="7062A566" w14:textId="77777777" w:rsidR="000820D5" w:rsidRPr="00AC6ECA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GS77</w:t>
            </w:r>
          </w:p>
        </w:tc>
        <w:tc>
          <w:tcPr>
            <w:tcW w:w="4386" w:type="dxa"/>
          </w:tcPr>
          <w:p w14:paraId="13703DC8" w14:textId="77777777" w:rsidR="000820D5" w:rsidRDefault="000820D5" w:rsidP="000820D5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XMCS-4-based plasmid for </w:t>
            </w:r>
            <w:r>
              <w:rPr>
                <w:rFonts w:asciiTheme="majorBidi" w:hAnsiTheme="majorBidi" w:cstheme="majorBidi"/>
                <w:i/>
                <w:szCs w:val="24"/>
              </w:rPr>
              <w:t>ccna_00793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Gent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53FEE1B8" w14:textId="77777777" w:rsidR="000820D5" w:rsidRDefault="000820D5" w:rsidP="00EF16EC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  <w:tr w:rsidR="000820D5" w:rsidRPr="00F43EFC" w14:paraId="354D6F9A" w14:textId="77777777" w:rsidTr="00EF16EC">
        <w:tc>
          <w:tcPr>
            <w:tcW w:w="1998" w:type="dxa"/>
          </w:tcPr>
          <w:p w14:paraId="78D77C33" w14:textId="77777777" w:rsidR="000820D5" w:rsidRPr="00AC6ECA" w:rsidRDefault="000820D5" w:rsidP="00F87D80">
            <w:pPr>
              <w:rPr>
                <w:rFonts w:asciiTheme="majorBidi" w:hAnsiTheme="majorBidi" w:cstheme="majorBidi"/>
                <w:iCs/>
                <w:szCs w:val="24"/>
              </w:rPr>
            </w:pPr>
            <w:r w:rsidRPr="00AC6ECA">
              <w:rPr>
                <w:rFonts w:asciiTheme="majorBidi" w:hAnsiTheme="majorBidi" w:cstheme="majorBidi"/>
                <w:iCs/>
                <w:szCs w:val="24"/>
              </w:rPr>
              <w:t>pGS79</w:t>
            </w:r>
          </w:p>
        </w:tc>
        <w:tc>
          <w:tcPr>
            <w:tcW w:w="4386" w:type="dxa"/>
          </w:tcPr>
          <w:p w14:paraId="7DC49767" w14:textId="77777777" w:rsidR="000820D5" w:rsidRPr="009A4869" w:rsidRDefault="000820D5" w:rsidP="000820D5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 xml:space="preserve">pVCFPC-1-based plasmid for </w:t>
            </w:r>
            <w:r>
              <w:rPr>
                <w:rFonts w:asciiTheme="majorBidi" w:hAnsiTheme="majorBidi" w:cstheme="majorBidi"/>
                <w:i/>
                <w:szCs w:val="24"/>
              </w:rPr>
              <w:t>ccna_00792</w:t>
            </w:r>
            <w:r>
              <w:rPr>
                <w:rFonts w:asciiTheme="majorBidi" w:hAnsiTheme="majorBidi" w:cstheme="majorBidi"/>
                <w:iCs/>
                <w:szCs w:val="24"/>
              </w:rPr>
              <w:t xml:space="preserve"> expression, </w:t>
            </w:r>
            <w:proofErr w:type="spellStart"/>
            <w:r>
              <w:rPr>
                <w:rFonts w:asciiTheme="majorBidi" w:hAnsiTheme="majorBidi" w:cstheme="majorBidi"/>
                <w:iCs/>
                <w:szCs w:val="24"/>
              </w:rPr>
              <w:t>Spec</w:t>
            </w:r>
            <w:r>
              <w:rPr>
                <w:rFonts w:asciiTheme="majorBidi" w:hAnsiTheme="majorBidi" w:cstheme="majorBidi"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192" w:type="dxa"/>
          </w:tcPr>
          <w:p w14:paraId="79F13364" w14:textId="77777777" w:rsidR="000820D5" w:rsidRDefault="000820D5" w:rsidP="00F87D80">
            <w:pPr>
              <w:rPr>
                <w:rFonts w:asciiTheme="majorBidi" w:hAnsiTheme="majorBidi" w:cstheme="majorBidi"/>
                <w:iCs/>
                <w:szCs w:val="24"/>
              </w:rPr>
            </w:pPr>
            <w:r>
              <w:rPr>
                <w:rFonts w:asciiTheme="majorBidi" w:hAnsiTheme="majorBidi" w:cstheme="majorBidi"/>
                <w:iCs/>
                <w:szCs w:val="24"/>
              </w:rPr>
              <w:t>This study</w:t>
            </w:r>
          </w:p>
        </w:tc>
      </w:tr>
    </w:tbl>
    <w:p w14:paraId="76BF2C8D" w14:textId="77777777" w:rsidR="000F6187" w:rsidRDefault="000F6187" w:rsidP="000F6187">
      <w:pPr>
        <w:pStyle w:val="SMcaption"/>
        <w:rPr>
          <w:sz w:val="22"/>
          <w:szCs w:val="22"/>
        </w:rPr>
      </w:pPr>
    </w:p>
    <w:p w14:paraId="1F1D139D" w14:textId="77777777" w:rsidR="00070AD3" w:rsidRDefault="00070AD3">
      <w:bookmarkStart w:id="0" w:name="_GoBack"/>
      <w:bookmarkEnd w:id="0"/>
    </w:p>
    <w:sectPr w:rsidR="00070AD3" w:rsidSect="0007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F6187"/>
    <w:rsid w:val="0000644C"/>
    <w:rsid w:val="0001272A"/>
    <w:rsid w:val="00016671"/>
    <w:rsid w:val="00017992"/>
    <w:rsid w:val="000307F9"/>
    <w:rsid w:val="00035F68"/>
    <w:rsid w:val="00066954"/>
    <w:rsid w:val="00070AD3"/>
    <w:rsid w:val="00077309"/>
    <w:rsid w:val="000820D5"/>
    <w:rsid w:val="00086B3F"/>
    <w:rsid w:val="000A082E"/>
    <w:rsid w:val="000A3D7A"/>
    <w:rsid w:val="000A69CA"/>
    <w:rsid w:val="000A7DDF"/>
    <w:rsid w:val="000B3C92"/>
    <w:rsid w:val="000B5818"/>
    <w:rsid w:val="000C0C3C"/>
    <w:rsid w:val="000C7E5A"/>
    <w:rsid w:val="000D44E6"/>
    <w:rsid w:val="000D5094"/>
    <w:rsid w:val="000E220B"/>
    <w:rsid w:val="000F02A6"/>
    <w:rsid w:val="000F1862"/>
    <w:rsid w:val="000F2FA2"/>
    <w:rsid w:val="000F6187"/>
    <w:rsid w:val="001055BC"/>
    <w:rsid w:val="001065CD"/>
    <w:rsid w:val="00106B55"/>
    <w:rsid w:val="0013165E"/>
    <w:rsid w:val="00132DC2"/>
    <w:rsid w:val="00133516"/>
    <w:rsid w:val="00140A57"/>
    <w:rsid w:val="00141443"/>
    <w:rsid w:val="00144D7D"/>
    <w:rsid w:val="00145C15"/>
    <w:rsid w:val="00150D4D"/>
    <w:rsid w:val="00153DD1"/>
    <w:rsid w:val="001563D8"/>
    <w:rsid w:val="001718B5"/>
    <w:rsid w:val="00181F5D"/>
    <w:rsid w:val="00183381"/>
    <w:rsid w:val="0019669B"/>
    <w:rsid w:val="001A15B9"/>
    <w:rsid w:val="001A1A42"/>
    <w:rsid w:val="001A25BF"/>
    <w:rsid w:val="001B073B"/>
    <w:rsid w:val="001B569B"/>
    <w:rsid w:val="001C3A19"/>
    <w:rsid w:val="001C455D"/>
    <w:rsid w:val="001C68F6"/>
    <w:rsid w:val="001C751A"/>
    <w:rsid w:val="001E2A25"/>
    <w:rsid w:val="002110E7"/>
    <w:rsid w:val="00211565"/>
    <w:rsid w:val="0021214C"/>
    <w:rsid w:val="002136BC"/>
    <w:rsid w:val="002147D1"/>
    <w:rsid w:val="0021527C"/>
    <w:rsid w:val="0021690D"/>
    <w:rsid w:val="00221F9A"/>
    <w:rsid w:val="00234481"/>
    <w:rsid w:val="00235246"/>
    <w:rsid w:val="00236FBB"/>
    <w:rsid w:val="00245FC0"/>
    <w:rsid w:val="00257D6B"/>
    <w:rsid w:val="00261975"/>
    <w:rsid w:val="002648BD"/>
    <w:rsid w:val="0026534A"/>
    <w:rsid w:val="002701B9"/>
    <w:rsid w:val="002731F0"/>
    <w:rsid w:val="00280E08"/>
    <w:rsid w:val="002B1489"/>
    <w:rsid w:val="002B1B05"/>
    <w:rsid w:val="002B2586"/>
    <w:rsid w:val="002B3961"/>
    <w:rsid w:val="002B58EF"/>
    <w:rsid w:val="002B625A"/>
    <w:rsid w:val="002C1F3F"/>
    <w:rsid w:val="002D0D01"/>
    <w:rsid w:val="002D25C2"/>
    <w:rsid w:val="002D3FCD"/>
    <w:rsid w:val="002E5D62"/>
    <w:rsid w:val="002F1071"/>
    <w:rsid w:val="002F4E03"/>
    <w:rsid w:val="002F5E33"/>
    <w:rsid w:val="00310FB0"/>
    <w:rsid w:val="00312275"/>
    <w:rsid w:val="00313276"/>
    <w:rsid w:val="003351DF"/>
    <w:rsid w:val="003401FE"/>
    <w:rsid w:val="00342F6A"/>
    <w:rsid w:val="00343E45"/>
    <w:rsid w:val="00346F39"/>
    <w:rsid w:val="0034788C"/>
    <w:rsid w:val="00357AE9"/>
    <w:rsid w:val="003626B8"/>
    <w:rsid w:val="003704DB"/>
    <w:rsid w:val="0037108B"/>
    <w:rsid w:val="00376204"/>
    <w:rsid w:val="00381EAE"/>
    <w:rsid w:val="00394BE9"/>
    <w:rsid w:val="00396A1A"/>
    <w:rsid w:val="003A4CF3"/>
    <w:rsid w:val="003A573E"/>
    <w:rsid w:val="003B63E8"/>
    <w:rsid w:val="003C1C39"/>
    <w:rsid w:val="003C69B1"/>
    <w:rsid w:val="003D1EED"/>
    <w:rsid w:val="003D38CD"/>
    <w:rsid w:val="003D3B32"/>
    <w:rsid w:val="003E3982"/>
    <w:rsid w:val="003E49F5"/>
    <w:rsid w:val="003E5F27"/>
    <w:rsid w:val="003F21E1"/>
    <w:rsid w:val="003F4B9E"/>
    <w:rsid w:val="0040005C"/>
    <w:rsid w:val="004011E1"/>
    <w:rsid w:val="00403785"/>
    <w:rsid w:val="004039F2"/>
    <w:rsid w:val="00417028"/>
    <w:rsid w:val="00423FB4"/>
    <w:rsid w:val="00426C76"/>
    <w:rsid w:val="00427926"/>
    <w:rsid w:val="00427970"/>
    <w:rsid w:val="00430182"/>
    <w:rsid w:val="00432F21"/>
    <w:rsid w:val="0044220D"/>
    <w:rsid w:val="00443427"/>
    <w:rsid w:val="00445599"/>
    <w:rsid w:val="004474F4"/>
    <w:rsid w:val="00451BB3"/>
    <w:rsid w:val="00455F85"/>
    <w:rsid w:val="004639A8"/>
    <w:rsid w:val="00477C8F"/>
    <w:rsid w:val="004A1C86"/>
    <w:rsid w:val="004D3863"/>
    <w:rsid w:val="004D4289"/>
    <w:rsid w:val="004D4C49"/>
    <w:rsid w:val="004E11A8"/>
    <w:rsid w:val="004F416A"/>
    <w:rsid w:val="00502914"/>
    <w:rsid w:val="00516D51"/>
    <w:rsid w:val="00521E2F"/>
    <w:rsid w:val="00524F45"/>
    <w:rsid w:val="00533068"/>
    <w:rsid w:val="00534E89"/>
    <w:rsid w:val="0054361D"/>
    <w:rsid w:val="00543857"/>
    <w:rsid w:val="0054564A"/>
    <w:rsid w:val="00546E9B"/>
    <w:rsid w:val="0055370E"/>
    <w:rsid w:val="00557253"/>
    <w:rsid w:val="00560EB7"/>
    <w:rsid w:val="00561E90"/>
    <w:rsid w:val="00564B75"/>
    <w:rsid w:val="00565F0D"/>
    <w:rsid w:val="0056655E"/>
    <w:rsid w:val="00581B33"/>
    <w:rsid w:val="005833D0"/>
    <w:rsid w:val="0058434A"/>
    <w:rsid w:val="00595BE1"/>
    <w:rsid w:val="00595CB1"/>
    <w:rsid w:val="0059648D"/>
    <w:rsid w:val="005B0577"/>
    <w:rsid w:val="005B0D97"/>
    <w:rsid w:val="005B583B"/>
    <w:rsid w:val="005B58BA"/>
    <w:rsid w:val="005C046C"/>
    <w:rsid w:val="005C061A"/>
    <w:rsid w:val="005C1F56"/>
    <w:rsid w:val="005C4AC8"/>
    <w:rsid w:val="005C4FF0"/>
    <w:rsid w:val="005D355C"/>
    <w:rsid w:val="005D4098"/>
    <w:rsid w:val="005E1C2A"/>
    <w:rsid w:val="005E7F84"/>
    <w:rsid w:val="005F7277"/>
    <w:rsid w:val="00616FCB"/>
    <w:rsid w:val="0062127D"/>
    <w:rsid w:val="00625B4D"/>
    <w:rsid w:val="00634D48"/>
    <w:rsid w:val="00645FF2"/>
    <w:rsid w:val="00652AFC"/>
    <w:rsid w:val="00655DC6"/>
    <w:rsid w:val="0066436E"/>
    <w:rsid w:val="00684C05"/>
    <w:rsid w:val="006A1D94"/>
    <w:rsid w:val="006A2CE6"/>
    <w:rsid w:val="006B5DD6"/>
    <w:rsid w:val="006D12FE"/>
    <w:rsid w:val="006D666A"/>
    <w:rsid w:val="006E07EF"/>
    <w:rsid w:val="006E3A39"/>
    <w:rsid w:val="006E58DD"/>
    <w:rsid w:val="006F584C"/>
    <w:rsid w:val="006F62A5"/>
    <w:rsid w:val="006F6F20"/>
    <w:rsid w:val="00707E09"/>
    <w:rsid w:val="007204E0"/>
    <w:rsid w:val="007223BB"/>
    <w:rsid w:val="00723E9A"/>
    <w:rsid w:val="00727D4B"/>
    <w:rsid w:val="00741C0C"/>
    <w:rsid w:val="00743D9D"/>
    <w:rsid w:val="007468F8"/>
    <w:rsid w:val="00752516"/>
    <w:rsid w:val="0075252A"/>
    <w:rsid w:val="007578D6"/>
    <w:rsid w:val="00766993"/>
    <w:rsid w:val="00770510"/>
    <w:rsid w:val="007725A6"/>
    <w:rsid w:val="00773DD4"/>
    <w:rsid w:val="0078322D"/>
    <w:rsid w:val="00784A84"/>
    <w:rsid w:val="007919E2"/>
    <w:rsid w:val="00797EA5"/>
    <w:rsid w:val="007A6F57"/>
    <w:rsid w:val="007B1BA0"/>
    <w:rsid w:val="007B68FA"/>
    <w:rsid w:val="007C48DF"/>
    <w:rsid w:val="007D2473"/>
    <w:rsid w:val="007E464A"/>
    <w:rsid w:val="007E4681"/>
    <w:rsid w:val="0080345E"/>
    <w:rsid w:val="00813E0C"/>
    <w:rsid w:val="00820D26"/>
    <w:rsid w:val="008364F3"/>
    <w:rsid w:val="0083728C"/>
    <w:rsid w:val="00841617"/>
    <w:rsid w:val="00842D68"/>
    <w:rsid w:val="00847163"/>
    <w:rsid w:val="008475FB"/>
    <w:rsid w:val="00851393"/>
    <w:rsid w:val="00876AA6"/>
    <w:rsid w:val="00882D38"/>
    <w:rsid w:val="00886DA7"/>
    <w:rsid w:val="00893C12"/>
    <w:rsid w:val="008953D6"/>
    <w:rsid w:val="008976C0"/>
    <w:rsid w:val="0089774A"/>
    <w:rsid w:val="008A1556"/>
    <w:rsid w:val="008C24F9"/>
    <w:rsid w:val="008C77C3"/>
    <w:rsid w:val="008D6E36"/>
    <w:rsid w:val="008E1B7B"/>
    <w:rsid w:val="008E3643"/>
    <w:rsid w:val="00906866"/>
    <w:rsid w:val="009232BF"/>
    <w:rsid w:val="00942DD7"/>
    <w:rsid w:val="00953768"/>
    <w:rsid w:val="0095493B"/>
    <w:rsid w:val="00957737"/>
    <w:rsid w:val="00957B2A"/>
    <w:rsid w:val="00973904"/>
    <w:rsid w:val="0097582B"/>
    <w:rsid w:val="009822F6"/>
    <w:rsid w:val="009826A2"/>
    <w:rsid w:val="0099232D"/>
    <w:rsid w:val="009951F9"/>
    <w:rsid w:val="009A04E9"/>
    <w:rsid w:val="009A4869"/>
    <w:rsid w:val="009A5091"/>
    <w:rsid w:val="009A7FCD"/>
    <w:rsid w:val="009B0692"/>
    <w:rsid w:val="009C02F9"/>
    <w:rsid w:val="009C2887"/>
    <w:rsid w:val="009D7FE0"/>
    <w:rsid w:val="009F4082"/>
    <w:rsid w:val="009F4F10"/>
    <w:rsid w:val="00A12083"/>
    <w:rsid w:val="00A122AA"/>
    <w:rsid w:val="00A311B2"/>
    <w:rsid w:val="00A4015C"/>
    <w:rsid w:val="00A53B4F"/>
    <w:rsid w:val="00A670B5"/>
    <w:rsid w:val="00A70ACD"/>
    <w:rsid w:val="00A71145"/>
    <w:rsid w:val="00A776EC"/>
    <w:rsid w:val="00A818C7"/>
    <w:rsid w:val="00A8259F"/>
    <w:rsid w:val="00A8471A"/>
    <w:rsid w:val="00AA480C"/>
    <w:rsid w:val="00AA7BBE"/>
    <w:rsid w:val="00AB2871"/>
    <w:rsid w:val="00AC51B4"/>
    <w:rsid w:val="00AC6ECA"/>
    <w:rsid w:val="00AC768B"/>
    <w:rsid w:val="00AD10CF"/>
    <w:rsid w:val="00AE05F3"/>
    <w:rsid w:val="00AE41C5"/>
    <w:rsid w:val="00AE7D6F"/>
    <w:rsid w:val="00AF074C"/>
    <w:rsid w:val="00B003E1"/>
    <w:rsid w:val="00B00AA4"/>
    <w:rsid w:val="00B10059"/>
    <w:rsid w:val="00B11093"/>
    <w:rsid w:val="00B14D4B"/>
    <w:rsid w:val="00B155D0"/>
    <w:rsid w:val="00B1617F"/>
    <w:rsid w:val="00B1626A"/>
    <w:rsid w:val="00B23D8D"/>
    <w:rsid w:val="00B25919"/>
    <w:rsid w:val="00B30A79"/>
    <w:rsid w:val="00B56F4B"/>
    <w:rsid w:val="00B570A8"/>
    <w:rsid w:val="00B74B5D"/>
    <w:rsid w:val="00B76676"/>
    <w:rsid w:val="00B81FCC"/>
    <w:rsid w:val="00B93EEB"/>
    <w:rsid w:val="00BA3F70"/>
    <w:rsid w:val="00BA7DAD"/>
    <w:rsid w:val="00BB51E4"/>
    <w:rsid w:val="00BC3E1D"/>
    <w:rsid w:val="00BC57EF"/>
    <w:rsid w:val="00BD6963"/>
    <w:rsid w:val="00BE31BF"/>
    <w:rsid w:val="00BF0F27"/>
    <w:rsid w:val="00BF1235"/>
    <w:rsid w:val="00BF1555"/>
    <w:rsid w:val="00C01FC2"/>
    <w:rsid w:val="00C0435D"/>
    <w:rsid w:val="00C07A9E"/>
    <w:rsid w:val="00C12B73"/>
    <w:rsid w:val="00C16A36"/>
    <w:rsid w:val="00C21B1E"/>
    <w:rsid w:val="00C37F5C"/>
    <w:rsid w:val="00C40716"/>
    <w:rsid w:val="00C43805"/>
    <w:rsid w:val="00C44D7A"/>
    <w:rsid w:val="00C458DA"/>
    <w:rsid w:val="00C518F1"/>
    <w:rsid w:val="00C53C7B"/>
    <w:rsid w:val="00C54512"/>
    <w:rsid w:val="00C62001"/>
    <w:rsid w:val="00C6771B"/>
    <w:rsid w:val="00C70181"/>
    <w:rsid w:val="00C70B67"/>
    <w:rsid w:val="00C71CA0"/>
    <w:rsid w:val="00C80270"/>
    <w:rsid w:val="00C8288B"/>
    <w:rsid w:val="00C961F5"/>
    <w:rsid w:val="00C965F8"/>
    <w:rsid w:val="00CA23AF"/>
    <w:rsid w:val="00CB6B0E"/>
    <w:rsid w:val="00CB6F7B"/>
    <w:rsid w:val="00CE0C32"/>
    <w:rsid w:val="00CE2497"/>
    <w:rsid w:val="00CE2B64"/>
    <w:rsid w:val="00CE7F7C"/>
    <w:rsid w:val="00D0169F"/>
    <w:rsid w:val="00D20B4A"/>
    <w:rsid w:val="00D30F95"/>
    <w:rsid w:val="00D34831"/>
    <w:rsid w:val="00D403D9"/>
    <w:rsid w:val="00D412DD"/>
    <w:rsid w:val="00D415D0"/>
    <w:rsid w:val="00D42235"/>
    <w:rsid w:val="00D56AAF"/>
    <w:rsid w:val="00D6038E"/>
    <w:rsid w:val="00D652EF"/>
    <w:rsid w:val="00D7098B"/>
    <w:rsid w:val="00D80D33"/>
    <w:rsid w:val="00D83DA2"/>
    <w:rsid w:val="00D84E63"/>
    <w:rsid w:val="00D92164"/>
    <w:rsid w:val="00DA42F9"/>
    <w:rsid w:val="00DB4E68"/>
    <w:rsid w:val="00DC49E2"/>
    <w:rsid w:val="00DD6430"/>
    <w:rsid w:val="00DF11FC"/>
    <w:rsid w:val="00DF220B"/>
    <w:rsid w:val="00E15686"/>
    <w:rsid w:val="00E21284"/>
    <w:rsid w:val="00E36FBF"/>
    <w:rsid w:val="00E37B83"/>
    <w:rsid w:val="00E43D13"/>
    <w:rsid w:val="00E45A75"/>
    <w:rsid w:val="00E50C0D"/>
    <w:rsid w:val="00E5136D"/>
    <w:rsid w:val="00E60A81"/>
    <w:rsid w:val="00E61D59"/>
    <w:rsid w:val="00E61DBE"/>
    <w:rsid w:val="00E634EC"/>
    <w:rsid w:val="00E72B96"/>
    <w:rsid w:val="00E9012E"/>
    <w:rsid w:val="00E94AA4"/>
    <w:rsid w:val="00E955EB"/>
    <w:rsid w:val="00E95890"/>
    <w:rsid w:val="00EA4468"/>
    <w:rsid w:val="00EB2054"/>
    <w:rsid w:val="00EC63B1"/>
    <w:rsid w:val="00EC68BA"/>
    <w:rsid w:val="00EC7B06"/>
    <w:rsid w:val="00ED609B"/>
    <w:rsid w:val="00EE2E2B"/>
    <w:rsid w:val="00EF0233"/>
    <w:rsid w:val="00EF2D6A"/>
    <w:rsid w:val="00EF4F7E"/>
    <w:rsid w:val="00EF6EAE"/>
    <w:rsid w:val="00F04DD0"/>
    <w:rsid w:val="00F06E0C"/>
    <w:rsid w:val="00F06E3D"/>
    <w:rsid w:val="00F073A2"/>
    <w:rsid w:val="00F17D0E"/>
    <w:rsid w:val="00F31C1C"/>
    <w:rsid w:val="00F36D6C"/>
    <w:rsid w:val="00F61802"/>
    <w:rsid w:val="00F64C06"/>
    <w:rsid w:val="00F67FB5"/>
    <w:rsid w:val="00F71BB2"/>
    <w:rsid w:val="00F901F8"/>
    <w:rsid w:val="00F91E7F"/>
    <w:rsid w:val="00F92498"/>
    <w:rsid w:val="00F9258D"/>
    <w:rsid w:val="00FA5506"/>
    <w:rsid w:val="00FB3D69"/>
    <w:rsid w:val="00FB470C"/>
    <w:rsid w:val="00FB58D9"/>
    <w:rsid w:val="00FC2613"/>
    <w:rsid w:val="00FD1C99"/>
    <w:rsid w:val="00FD2646"/>
    <w:rsid w:val="00FD32AD"/>
    <w:rsid w:val="00FD4572"/>
    <w:rsid w:val="00FE2C91"/>
    <w:rsid w:val="00FF0F24"/>
    <w:rsid w:val="00FF1A2C"/>
    <w:rsid w:val="00FF3ED7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F0C7"/>
  <w15:docId w15:val="{F935A022-4661-49CD-8726-61ECAE32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1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18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F618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F6187"/>
  </w:style>
  <w:style w:type="table" w:styleId="TableGrid">
    <w:name w:val="Table Grid"/>
    <w:basedOn w:val="TableNormal"/>
    <w:uiPriority w:val="59"/>
    <w:rsid w:val="000F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F61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45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FF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FF2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FF2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F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F2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8</Words>
  <Characters>1359</Characters>
  <Application>Microsoft Office Word</Application>
  <DocSecurity>0</DocSecurity>
  <Lines>11</Lines>
  <Paragraphs>3</Paragraphs>
  <ScaleCrop>false</ScaleCrop>
  <Company>Microsoft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</dc:creator>
  <cp:lastModifiedBy> </cp:lastModifiedBy>
  <cp:revision>8</cp:revision>
  <dcterms:created xsi:type="dcterms:W3CDTF">2019-01-07T20:10:00Z</dcterms:created>
  <dcterms:modified xsi:type="dcterms:W3CDTF">2019-02-14T01:12:00Z</dcterms:modified>
</cp:coreProperties>
</file>